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321" w:rsidRPr="001549D3" w:rsidRDefault="006E5321" w:rsidP="006E5321">
      <w:pPr>
        <w:pStyle w:val="SupplementaryMaterial"/>
        <w:rPr>
          <w:b w:val="0"/>
        </w:rPr>
      </w:pPr>
      <w:r w:rsidRPr="001549D3">
        <w:t>Supplementary Material</w:t>
      </w:r>
    </w:p>
    <w:p w:rsidR="006E5321" w:rsidRPr="001549D3" w:rsidRDefault="006E5321" w:rsidP="006E5321">
      <w:pPr>
        <w:pStyle w:val="Title"/>
      </w:pPr>
      <w:r w:rsidRPr="00FA5D2A">
        <w:t>Men who compliment a woman’s appearance using metaphorical language: associations with creativity, 2D4D ratio and attractiveness</w:t>
      </w:r>
    </w:p>
    <w:p w:rsidR="006E5321" w:rsidRDefault="006E5321" w:rsidP="006E532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6E5321" w:rsidRPr="00FA5D2A" w:rsidRDefault="006E5321" w:rsidP="006E532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6E5321" w:rsidRPr="00FA5D2A" w:rsidRDefault="006E5321" w:rsidP="006E5321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10" w:history="1">
        <w:r w:rsidRPr="00FA5D2A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43248D" w:rsidRPr="006E5321" w:rsidRDefault="0043248D" w:rsidP="0043248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43248D" w:rsidRPr="0039741F" w:rsidRDefault="0043248D" w:rsidP="0043248D">
      <w:pPr>
        <w:tabs>
          <w:tab w:val="left" w:pos="284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43248D" w:rsidRDefault="0043248D" w:rsidP="00466144">
      <w:pPr>
        <w:rPr>
          <w:rFonts w:ascii="Times New Roman" w:hAnsi="Times New Roman" w:cs="Times New Roman"/>
          <w:sz w:val="28"/>
          <w:szCs w:val="24"/>
        </w:rPr>
      </w:pPr>
    </w:p>
    <w:p w:rsidR="003A2141" w:rsidRPr="003A2141" w:rsidRDefault="00167022" w:rsidP="00041AB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le </w:t>
      </w:r>
      <w:bookmarkStart w:id="0" w:name="_GoBack"/>
      <w:bookmarkEnd w:id="0"/>
      <w:r w:rsidR="003A2141" w:rsidRPr="003A2141">
        <w:rPr>
          <w:rFonts w:ascii="Times New Roman" w:hAnsi="Times New Roman" w:cs="Times New Roman"/>
          <w:b/>
          <w:sz w:val="24"/>
        </w:rPr>
        <w:t>S</w:t>
      </w:r>
      <w:r w:rsidR="00F2556F">
        <w:rPr>
          <w:rFonts w:ascii="Times New Roman" w:hAnsi="Times New Roman" w:cs="Times New Roman"/>
          <w:b/>
          <w:sz w:val="24"/>
        </w:rPr>
        <w:t>1</w:t>
      </w:r>
      <w:r w:rsidR="003A2141" w:rsidRPr="003A2141">
        <w:rPr>
          <w:rFonts w:ascii="Times New Roman" w:hAnsi="Times New Roman" w:cs="Times New Roman"/>
          <w:b/>
          <w:sz w:val="24"/>
        </w:rPr>
        <w:t xml:space="preserve"> </w:t>
      </w:r>
      <w:r w:rsidR="007D73C8">
        <w:rPr>
          <w:rFonts w:ascii="Times New Roman" w:hAnsi="Times New Roman" w:cs="Times New Roman" w:hint="eastAsia"/>
          <w:b/>
          <w:sz w:val="24"/>
        </w:rPr>
        <w:t xml:space="preserve"> </w:t>
      </w:r>
      <w:r w:rsidR="003A2141" w:rsidRPr="003A2141">
        <w:rPr>
          <w:rFonts w:ascii="Times New Roman" w:hAnsi="Times New Roman" w:cs="Times New Roman"/>
          <w:b/>
          <w:sz w:val="24"/>
        </w:rPr>
        <w:t xml:space="preserve">Instructions </w:t>
      </w:r>
      <w:r w:rsidR="0027754F">
        <w:rPr>
          <w:rFonts w:ascii="Times New Roman" w:hAnsi="Times New Roman" w:cs="Times New Roman"/>
          <w:b/>
          <w:sz w:val="24"/>
        </w:rPr>
        <w:t>for the</w:t>
      </w:r>
      <w:r w:rsidR="003A2141" w:rsidRPr="003A2141">
        <w:rPr>
          <w:rFonts w:ascii="Times New Roman" w:hAnsi="Times New Roman" w:cs="Times New Roman"/>
          <w:b/>
          <w:sz w:val="24"/>
        </w:rPr>
        <w:t xml:space="preserve"> scenarios </w:t>
      </w:r>
      <w:r w:rsidR="0027754F">
        <w:rPr>
          <w:rFonts w:ascii="Times New Roman" w:hAnsi="Times New Roman" w:cs="Times New Roman"/>
          <w:b/>
          <w:sz w:val="24"/>
        </w:rPr>
        <w:t xml:space="preserve">in the dating and working </w:t>
      </w:r>
      <w:r w:rsidR="003A2141" w:rsidRPr="003A2141">
        <w:rPr>
          <w:rFonts w:ascii="Times New Roman" w:hAnsi="Times New Roman" w:cs="Times New Roman"/>
          <w:b/>
          <w:sz w:val="24"/>
        </w:rPr>
        <w:t>contexts.</w:t>
      </w:r>
    </w:p>
    <w:p w:rsidR="003A2141" w:rsidRPr="00A067AC" w:rsidRDefault="003A2141" w:rsidP="003A2141">
      <w:pPr>
        <w:widowControl/>
        <w:autoSpaceDE w:val="0"/>
        <w:autoSpaceDN w:val="0"/>
        <w:adjustRightInd w:val="0"/>
        <w:spacing w:line="400" w:lineRule="exact"/>
        <w:ind w:rightChars="40" w:right="84" w:firstLineChars="118" w:firstLine="283"/>
        <w:rPr>
          <w:rFonts w:ascii="Times New Roman" w:hAnsi="Times New Roman" w:cs="Times New Roman"/>
          <w:kern w:val="0"/>
          <w:sz w:val="24"/>
          <w:szCs w:val="24"/>
        </w:rPr>
      </w:pPr>
      <w:r w:rsidRPr="00A067AC"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Tha</w:t>
      </w:r>
      <w:r w:rsidR="008D38F0">
        <w:rPr>
          <w:rFonts w:ascii="Times New Roman" w:hAnsi="Times New Roman" w:cs="Times New Roman"/>
          <w:i/>
          <w:kern w:val="0"/>
          <w:sz w:val="24"/>
          <w:szCs w:val="24"/>
        </w:rPr>
        <w:t>nk you for having rated the 30 c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ollege female students, whose photos are provided by our cooperato</w:t>
      </w:r>
      <w:r w:rsidR="004B287D">
        <w:rPr>
          <w:rFonts w:ascii="Times New Roman" w:hAnsi="Times New Roman" w:cs="Times New Roman"/>
          <w:i/>
          <w:kern w:val="0"/>
          <w:sz w:val="24"/>
          <w:szCs w:val="24"/>
        </w:rPr>
        <w:t>r, an on-line dating company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. They are between 18-22 years old and ready to start a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 xml:space="preserve">relationship. Now imagine you are going to date four </w:t>
      </w:r>
      <w:r w:rsidR="004B287D">
        <w:rPr>
          <w:rFonts w:ascii="Times New Roman" w:hAnsi="Times New Roman" w:cs="Times New Roman"/>
          <w:i/>
          <w:kern w:val="0"/>
          <w:sz w:val="24"/>
          <w:szCs w:val="24"/>
        </w:rPr>
        <w:t xml:space="preserve">of these 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 xml:space="preserve">women, </w:t>
      </w:r>
      <w:r w:rsidR="004B287D">
        <w:rPr>
          <w:rFonts w:ascii="Times New Roman" w:hAnsi="Times New Roman" w:cs="Times New Roman"/>
          <w:i/>
          <w:kern w:val="0"/>
          <w:sz w:val="24"/>
          <w:szCs w:val="24"/>
        </w:rPr>
        <w:t>which ones would you choose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? Please select their photos.</w:t>
      </w:r>
      <w:r w:rsidRPr="00A067A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1" w:name="OLE_LINK5"/>
      <w:bookmarkStart w:id="2" w:name="OLE_LINK6"/>
      <w:r w:rsidRPr="00A067AC">
        <w:rPr>
          <w:rFonts w:ascii="Times New Roman" w:hAnsi="Times New Roman" w:cs="Times New Roman"/>
          <w:kern w:val="0"/>
          <w:sz w:val="24"/>
          <w:szCs w:val="24"/>
        </w:rPr>
        <w:t>(Dating Scenario)</w:t>
      </w:r>
      <w:bookmarkEnd w:id="1"/>
      <w:bookmarkEnd w:id="2"/>
    </w:p>
    <w:p w:rsidR="003A2141" w:rsidRPr="00A067AC" w:rsidRDefault="003A2141" w:rsidP="003A2141">
      <w:pPr>
        <w:widowControl/>
        <w:autoSpaceDE w:val="0"/>
        <w:autoSpaceDN w:val="0"/>
        <w:adjustRightInd w:val="0"/>
        <w:spacing w:line="400" w:lineRule="exact"/>
        <w:ind w:rightChars="40" w:right="84" w:firstLineChars="118" w:firstLine="283"/>
        <w:rPr>
          <w:rFonts w:ascii="Times New Roman" w:hAnsi="Times New Roman" w:cs="Times New Roman"/>
          <w:kern w:val="0"/>
          <w:sz w:val="24"/>
          <w:szCs w:val="24"/>
        </w:rPr>
      </w:pPr>
      <w:r w:rsidRPr="00A067AC">
        <w:rPr>
          <w:rFonts w:ascii="Times New Roman" w:hAnsi="Times New Roman" w:cs="Times New Roman"/>
          <w:kern w:val="0"/>
          <w:sz w:val="24"/>
          <w:szCs w:val="24"/>
        </w:rPr>
        <w:t xml:space="preserve">    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Tha</w:t>
      </w:r>
      <w:r w:rsidR="008D38F0">
        <w:rPr>
          <w:rFonts w:ascii="Times New Roman" w:hAnsi="Times New Roman" w:cs="Times New Roman"/>
          <w:i/>
          <w:kern w:val="0"/>
          <w:sz w:val="24"/>
          <w:szCs w:val="24"/>
        </w:rPr>
        <w:t>nk you for having rated the 30 c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ollege female students, whose photos are provided by our cooperator, an o</w:t>
      </w:r>
      <w:r w:rsidR="004B287D">
        <w:rPr>
          <w:rFonts w:ascii="Times New Roman" w:hAnsi="Times New Roman" w:cs="Times New Roman"/>
          <w:i/>
          <w:kern w:val="0"/>
          <w:sz w:val="24"/>
          <w:szCs w:val="24"/>
        </w:rPr>
        <w:t>n-line part-time job agency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 xml:space="preserve">. They are between 18-22 years old and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all getting steady with their boyfriends. Now they need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to join in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 xml:space="preserve"> a w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ork team for a science project. I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magine you a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re going to need four women co-workers in your project.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W</w:t>
      </w:r>
      <w:r w:rsidR="004B287D">
        <w:rPr>
          <w:rFonts w:ascii="Times New Roman" w:hAnsi="Times New Roman" w:cs="Times New Roman"/>
          <w:i/>
          <w:kern w:val="0"/>
          <w:sz w:val="24"/>
          <w:szCs w:val="24"/>
        </w:rPr>
        <w:t>hich four of these women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4B287D">
        <w:rPr>
          <w:rFonts w:ascii="Times New Roman" w:hAnsi="Times New Roman" w:cs="Times New Roman"/>
          <w:i/>
          <w:kern w:val="0"/>
          <w:sz w:val="24"/>
          <w:szCs w:val="24"/>
        </w:rPr>
        <w:t>would you choose to work with</w:t>
      </w:r>
      <w:r w:rsidRPr="00A067AC">
        <w:rPr>
          <w:rFonts w:ascii="Times New Roman" w:hAnsi="Times New Roman" w:cs="Times New Roman"/>
          <w:i/>
          <w:kern w:val="0"/>
          <w:sz w:val="24"/>
          <w:szCs w:val="24"/>
        </w:rPr>
        <w:t>? Please select their photos.</w:t>
      </w:r>
      <w:r w:rsidRPr="00A067AC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6762D7">
        <w:rPr>
          <w:rFonts w:ascii="Times New Roman" w:hAnsi="Times New Roman" w:cs="Times New Roman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>orking</w:t>
      </w:r>
      <w:r w:rsidRPr="00A067AC">
        <w:rPr>
          <w:rFonts w:ascii="Times New Roman" w:hAnsi="Times New Roman" w:cs="Times New Roman"/>
          <w:kern w:val="0"/>
          <w:sz w:val="24"/>
          <w:szCs w:val="24"/>
        </w:rPr>
        <w:t xml:space="preserve"> Scenario)</w:t>
      </w:r>
    </w:p>
    <w:p w:rsidR="003A2141" w:rsidRDefault="003A2141" w:rsidP="003A2141">
      <w:pPr>
        <w:ind w:rightChars="40" w:right="84"/>
      </w:pPr>
    </w:p>
    <w:p w:rsidR="003A2141" w:rsidRDefault="003A2141" w:rsidP="003A2141">
      <w:pPr>
        <w:ind w:rightChars="40" w:right="84"/>
      </w:pPr>
    </w:p>
    <w:p w:rsidR="00BF16A5" w:rsidRDefault="00BF16A5" w:rsidP="003A2141">
      <w:pPr>
        <w:ind w:rightChars="40" w:right="84"/>
      </w:pPr>
    </w:p>
    <w:p w:rsidR="00BF16A5" w:rsidRDefault="00BF16A5" w:rsidP="003A2141">
      <w:pPr>
        <w:ind w:rightChars="40" w:right="84"/>
      </w:pPr>
    </w:p>
    <w:p w:rsidR="00EC7437" w:rsidRDefault="00EC7437" w:rsidP="003A2141">
      <w:pPr>
        <w:ind w:rightChars="40" w:right="84"/>
        <w:rPr>
          <w:rFonts w:ascii="Times New Roman" w:hAnsi="Times New Roman" w:cs="Times New Roman"/>
          <w:sz w:val="24"/>
        </w:rPr>
      </w:pPr>
    </w:p>
    <w:p w:rsidR="0031299A" w:rsidRDefault="0031299A" w:rsidP="003A2141">
      <w:pPr>
        <w:ind w:rightChars="40" w:right="84"/>
        <w:rPr>
          <w:rFonts w:ascii="Times New Roman" w:hAnsi="Times New Roman" w:cs="Times New Roman"/>
          <w:sz w:val="24"/>
        </w:rPr>
      </w:pPr>
    </w:p>
    <w:p w:rsidR="00363F3E" w:rsidRDefault="00363F3E" w:rsidP="003A2141">
      <w:pPr>
        <w:ind w:rightChars="40" w:right="84"/>
        <w:rPr>
          <w:rFonts w:ascii="Times New Roman" w:hAnsi="Times New Roman" w:cs="Times New Roman"/>
          <w:b/>
          <w:sz w:val="24"/>
        </w:rPr>
      </w:pPr>
    </w:p>
    <w:p w:rsidR="00363F3E" w:rsidRDefault="00363F3E" w:rsidP="003A2141">
      <w:pPr>
        <w:ind w:rightChars="40" w:right="84"/>
        <w:rPr>
          <w:rFonts w:ascii="Times New Roman" w:hAnsi="Times New Roman" w:cs="Times New Roman"/>
          <w:b/>
          <w:sz w:val="24"/>
        </w:rPr>
      </w:pPr>
    </w:p>
    <w:p w:rsidR="0043248D" w:rsidRDefault="0043248D" w:rsidP="003A2141">
      <w:pPr>
        <w:ind w:rightChars="40" w:right="84"/>
        <w:rPr>
          <w:rFonts w:ascii="Times New Roman" w:hAnsi="Times New Roman" w:cs="Times New Roman"/>
          <w:b/>
          <w:sz w:val="24"/>
        </w:rPr>
      </w:pPr>
    </w:p>
    <w:p w:rsidR="0043248D" w:rsidRDefault="0043248D" w:rsidP="003A2141">
      <w:pPr>
        <w:ind w:rightChars="40" w:right="84"/>
        <w:rPr>
          <w:rFonts w:ascii="Times New Roman" w:hAnsi="Times New Roman" w:cs="Times New Roman"/>
          <w:b/>
          <w:sz w:val="24"/>
        </w:rPr>
      </w:pPr>
    </w:p>
    <w:p w:rsidR="0043248D" w:rsidRDefault="0043248D" w:rsidP="0022707C">
      <w:pPr>
        <w:ind w:rightChars="40" w:right="84"/>
        <w:rPr>
          <w:rFonts w:ascii="Times New Roman" w:hAnsi="Times New Roman" w:cs="Times New Roman"/>
          <w:b/>
          <w:sz w:val="24"/>
        </w:rPr>
      </w:pPr>
    </w:p>
    <w:sectPr w:rsidR="004324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5CCD" w:rsidRDefault="00655CCD" w:rsidP="001F7774">
      <w:r>
        <w:separator/>
      </w:r>
    </w:p>
  </w:endnote>
  <w:endnote w:type="continuationSeparator" w:id="0">
    <w:p w:rsidR="00655CCD" w:rsidRDefault="00655CCD" w:rsidP="001F7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5CCD" w:rsidRDefault="00655CCD" w:rsidP="001F7774">
      <w:r>
        <w:separator/>
      </w:r>
    </w:p>
  </w:footnote>
  <w:footnote w:type="continuationSeparator" w:id="0">
    <w:p w:rsidR="00655CCD" w:rsidRDefault="00655CCD" w:rsidP="001F7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16BE2"/>
    <w:multiLevelType w:val="hybridMultilevel"/>
    <w:tmpl w:val="52E6AAE8"/>
    <w:lvl w:ilvl="0" w:tplc="F272B9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D76E7F"/>
    <w:multiLevelType w:val="hybridMultilevel"/>
    <w:tmpl w:val="D49C1576"/>
    <w:lvl w:ilvl="0" w:tplc="3BC682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9E1D1E"/>
    <w:multiLevelType w:val="hybridMultilevel"/>
    <w:tmpl w:val="12EC3E2A"/>
    <w:lvl w:ilvl="0" w:tplc="1EEA61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E06987"/>
    <w:multiLevelType w:val="hybridMultilevel"/>
    <w:tmpl w:val="5A806DC0"/>
    <w:lvl w:ilvl="0" w:tplc="016E399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C406FF2"/>
    <w:multiLevelType w:val="hybridMultilevel"/>
    <w:tmpl w:val="16F05180"/>
    <w:lvl w:ilvl="0" w:tplc="1222F34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144"/>
    <w:rsid w:val="00000A15"/>
    <w:rsid w:val="000032BE"/>
    <w:rsid w:val="000221C1"/>
    <w:rsid w:val="00023A74"/>
    <w:rsid w:val="00041AB5"/>
    <w:rsid w:val="00050249"/>
    <w:rsid w:val="000633CF"/>
    <w:rsid w:val="00072B52"/>
    <w:rsid w:val="00072BB4"/>
    <w:rsid w:val="0008650F"/>
    <w:rsid w:val="00087004"/>
    <w:rsid w:val="000A0490"/>
    <w:rsid w:val="000A7A2F"/>
    <w:rsid w:val="000B3E01"/>
    <w:rsid w:val="000C4550"/>
    <w:rsid w:val="000F2FA8"/>
    <w:rsid w:val="000F550A"/>
    <w:rsid w:val="00104D61"/>
    <w:rsid w:val="00114846"/>
    <w:rsid w:val="00155F97"/>
    <w:rsid w:val="00163D51"/>
    <w:rsid w:val="00167022"/>
    <w:rsid w:val="001823C6"/>
    <w:rsid w:val="0018543C"/>
    <w:rsid w:val="00185891"/>
    <w:rsid w:val="001A0A24"/>
    <w:rsid w:val="001A77C4"/>
    <w:rsid w:val="001B2F68"/>
    <w:rsid w:val="001D2C14"/>
    <w:rsid w:val="001D3B49"/>
    <w:rsid w:val="001D6AC6"/>
    <w:rsid w:val="001E2094"/>
    <w:rsid w:val="001F7774"/>
    <w:rsid w:val="0022707C"/>
    <w:rsid w:val="0027754F"/>
    <w:rsid w:val="00284FBD"/>
    <w:rsid w:val="002906B3"/>
    <w:rsid w:val="002A3822"/>
    <w:rsid w:val="002C5A3D"/>
    <w:rsid w:val="002C798E"/>
    <w:rsid w:val="002D42AB"/>
    <w:rsid w:val="002E7B00"/>
    <w:rsid w:val="002F5AF4"/>
    <w:rsid w:val="002F5B82"/>
    <w:rsid w:val="003033B8"/>
    <w:rsid w:val="0031299A"/>
    <w:rsid w:val="0032415C"/>
    <w:rsid w:val="0033288D"/>
    <w:rsid w:val="00333270"/>
    <w:rsid w:val="003456F0"/>
    <w:rsid w:val="00363F3E"/>
    <w:rsid w:val="0039741F"/>
    <w:rsid w:val="003A2141"/>
    <w:rsid w:val="003B39A3"/>
    <w:rsid w:val="003D02A0"/>
    <w:rsid w:val="003D2B39"/>
    <w:rsid w:val="003F568C"/>
    <w:rsid w:val="004002FC"/>
    <w:rsid w:val="00407B56"/>
    <w:rsid w:val="00412DEB"/>
    <w:rsid w:val="00424469"/>
    <w:rsid w:val="0043248D"/>
    <w:rsid w:val="004409E7"/>
    <w:rsid w:val="00442020"/>
    <w:rsid w:val="00456E7D"/>
    <w:rsid w:val="004613CB"/>
    <w:rsid w:val="00466144"/>
    <w:rsid w:val="004939D2"/>
    <w:rsid w:val="004B287D"/>
    <w:rsid w:val="004C053C"/>
    <w:rsid w:val="00501357"/>
    <w:rsid w:val="00514CA9"/>
    <w:rsid w:val="00526F6C"/>
    <w:rsid w:val="00555043"/>
    <w:rsid w:val="00562C4E"/>
    <w:rsid w:val="00583FEA"/>
    <w:rsid w:val="005931AE"/>
    <w:rsid w:val="005B2728"/>
    <w:rsid w:val="005E7134"/>
    <w:rsid w:val="00605C7C"/>
    <w:rsid w:val="00636B28"/>
    <w:rsid w:val="00652EB8"/>
    <w:rsid w:val="00655CCD"/>
    <w:rsid w:val="00675A99"/>
    <w:rsid w:val="006762D7"/>
    <w:rsid w:val="00685AE1"/>
    <w:rsid w:val="006A2B5E"/>
    <w:rsid w:val="006A5ADF"/>
    <w:rsid w:val="006B25DA"/>
    <w:rsid w:val="006C3EF4"/>
    <w:rsid w:val="006D5E63"/>
    <w:rsid w:val="006E4F0E"/>
    <w:rsid w:val="006E5321"/>
    <w:rsid w:val="00700568"/>
    <w:rsid w:val="007348F3"/>
    <w:rsid w:val="00744D4D"/>
    <w:rsid w:val="0074623A"/>
    <w:rsid w:val="00746E61"/>
    <w:rsid w:val="00762669"/>
    <w:rsid w:val="00762A63"/>
    <w:rsid w:val="007731AF"/>
    <w:rsid w:val="00781C44"/>
    <w:rsid w:val="00781F9E"/>
    <w:rsid w:val="007A35A6"/>
    <w:rsid w:val="007B6446"/>
    <w:rsid w:val="007C4064"/>
    <w:rsid w:val="007D73C8"/>
    <w:rsid w:val="00812F10"/>
    <w:rsid w:val="00821235"/>
    <w:rsid w:val="008278CA"/>
    <w:rsid w:val="00847EAC"/>
    <w:rsid w:val="00855AE5"/>
    <w:rsid w:val="00860E8F"/>
    <w:rsid w:val="00896DDF"/>
    <w:rsid w:val="008A4F9F"/>
    <w:rsid w:val="008C3DBA"/>
    <w:rsid w:val="008D38F0"/>
    <w:rsid w:val="00925CF6"/>
    <w:rsid w:val="009875D3"/>
    <w:rsid w:val="00992183"/>
    <w:rsid w:val="00996F55"/>
    <w:rsid w:val="009A574E"/>
    <w:rsid w:val="009C1AAA"/>
    <w:rsid w:val="009F5629"/>
    <w:rsid w:val="009F67FB"/>
    <w:rsid w:val="009F6BA5"/>
    <w:rsid w:val="00A10CE7"/>
    <w:rsid w:val="00A14AC6"/>
    <w:rsid w:val="00A20FF2"/>
    <w:rsid w:val="00A26F80"/>
    <w:rsid w:val="00A32FA7"/>
    <w:rsid w:val="00A52B4C"/>
    <w:rsid w:val="00A7664E"/>
    <w:rsid w:val="00B91A72"/>
    <w:rsid w:val="00B95797"/>
    <w:rsid w:val="00B97FE5"/>
    <w:rsid w:val="00BB0016"/>
    <w:rsid w:val="00BD4C3E"/>
    <w:rsid w:val="00BE39AA"/>
    <w:rsid w:val="00BE7AF9"/>
    <w:rsid w:val="00BF1269"/>
    <w:rsid w:val="00BF16A5"/>
    <w:rsid w:val="00BF564F"/>
    <w:rsid w:val="00C20674"/>
    <w:rsid w:val="00C76A7D"/>
    <w:rsid w:val="00C8375B"/>
    <w:rsid w:val="00C950D0"/>
    <w:rsid w:val="00CB3E6A"/>
    <w:rsid w:val="00CB51EE"/>
    <w:rsid w:val="00CF2876"/>
    <w:rsid w:val="00D14703"/>
    <w:rsid w:val="00D17F85"/>
    <w:rsid w:val="00D20D56"/>
    <w:rsid w:val="00D37FBE"/>
    <w:rsid w:val="00D528FC"/>
    <w:rsid w:val="00D53A55"/>
    <w:rsid w:val="00D5555C"/>
    <w:rsid w:val="00D55E7F"/>
    <w:rsid w:val="00D56F94"/>
    <w:rsid w:val="00D76FC3"/>
    <w:rsid w:val="00D90E5F"/>
    <w:rsid w:val="00DA10D9"/>
    <w:rsid w:val="00DB42D2"/>
    <w:rsid w:val="00DD30DA"/>
    <w:rsid w:val="00DD5939"/>
    <w:rsid w:val="00DE1834"/>
    <w:rsid w:val="00DF0737"/>
    <w:rsid w:val="00DF2E8E"/>
    <w:rsid w:val="00DF3011"/>
    <w:rsid w:val="00E27411"/>
    <w:rsid w:val="00E40928"/>
    <w:rsid w:val="00E46D7B"/>
    <w:rsid w:val="00E673E8"/>
    <w:rsid w:val="00E7304B"/>
    <w:rsid w:val="00E75573"/>
    <w:rsid w:val="00EB3D51"/>
    <w:rsid w:val="00EC144A"/>
    <w:rsid w:val="00EC7437"/>
    <w:rsid w:val="00EE0952"/>
    <w:rsid w:val="00EE2442"/>
    <w:rsid w:val="00EF2B13"/>
    <w:rsid w:val="00F0608E"/>
    <w:rsid w:val="00F2556F"/>
    <w:rsid w:val="00F35F2A"/>
    <w:rsid w:val="00F663E1"/>
    <w:rsid w:val="00F82964"/>
    <w:rsid w:val="00F930CE"/>
    <w:rsid w:val="00FA2858"/>
    <w:rsid w:val="00FB2B02"/>
    <w:rsid w:val="00FE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973AA"/>
  <w15:docId w15:val="{83936ED7-2568-45D7-A57D-733EF40C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14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7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77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7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7774"/>
    <w:rPr>
      <w:sz w:val="18"/>
      <w:szCs w:val="18"/>
    </w:rPr>
  </w:style>
  <w:style w:type="table" w:styleId="TableGrid">
    <w:name w:val="Table Grid"/>
    <w:basedOn w:val="TableNormal"/>
    <w:uiPriority w:val="39"/>
    <w:rsid w:val="00746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12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2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2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2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2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2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2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31AF"/>
    <w:pPr>
      <w:ind w:firstLineChars="200" w:firstLine="420"/>
    </w:pPr>
  </w:style>
  <w:style w:type="paragraph" w:styleId="Title">
    <w:name w:val="Title"/>
    <w:basedOn w:val="Normal"/>
    <w:next w:val="Normal"/>
    <w:link w:val="TitleChar"/>
    <w:qFormat/>
    <w:rsid w:val="006E532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6E532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6E5321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6E532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k.kendrick.uestc@gmail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4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4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A89D7B0-AB43-4F48-9645-B12CB2C406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B02E73B-B8E4-4EE5-821A-50EF22776798}">
  <ds:schemaRefs>
    <ds:schemaRef ds:uri="http://schemas.microsoft.com/office/2006/metadata/properties"/>
    <ds:schemaRef ds:uri="a9030e38-ecb7-461e-b955-ff786388d26a"/>
  </ds:schemaRefs>
</ds:datastoreItem>
</file>

<file path=customXml/itemProps3.xml><?xml version="1.0" encoding="utf-8"?>
<ds:datastoreItem xmlns:ds="http://schemas.openxmlformats.org/officeDocument/2006/customXml" ds:itemID="{2A919EFF-7E9C-413A-829E-6909D87034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Gao</dc:creator>
  <cp:lastModifiedBy>Sidra Amiri</cp:lastModifiedBy>
  <cp:revision>3</cp:revision>
  <cp:lastPrinted>2017-08-04T10:00:00Z</cp:lastPrinted>
  <dcterms:created xsi:type="dcterms:W3CDTF">2017-12-13T13:09:00Z</dcterms:created>
  <dcterms:modified xsi:type="dcterms:W3CDTF">2017-12-1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